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F1DD" w14:textId="1846DE49" w:rsidR="00C07EDE" w:rsidRDefault="00C07EDE" w:rsidP="00C07EDE">
      <w:r>
        <w:rPr>
          <w:rFonts w:hint="eastAsia"/>
        </w:rPr>
        <w:t>T</w:t>
      </w:r>
      <w:r>
        <w:t xml:space="preserve">able </w:t>
      </w:r>
      <w:r w:rsidR="00E35E0A">
        <w:t>S</w:t>
      </w:r>
      <w:r>
        <w:t>1 Immunohistochemistry for tumor components and peribiliary duct</w:t>
      </w:r>
    </w:p>
    <w:p w14:paraId="40A3912C" w14:textId="5E050A71" w:rsidR="00C07EDE" w:rsidRDefault="00C07EDE" w:rsidP="00C07EDE"/>
    <w:p w14:paraId="026E7981" w14:textId="77777777" w:rsidR="00C07EDE" w:rsidRDefault="00C07EDE" w:rsidP="00C07EDE"/>
    <w:p w14:paraId="3AA890EF" w14:textId="77777777" w:rsidR="00C07EDE" w:rsidRDefault="00C07EDE" w:rsidP="00C07EDE"/>
    <w:p w14:paraId="39C507B5" w14:textId="56C58D49" w:rsidR="00D25598" w:rsidRDefault="00D25598" w:rsidP="00E05F5C">
      <w:pPr>
        <w:jc w:val="center"/>
      </w:pPr>
    </w:p>
    <w:p w14:paraId="73C9FDE3" w14:textId="271DDB89" w:rsidR="00D25598" w:rsidRDefault="00D25598" w:rsidP="00E05F5C">
      <w:pPr>
        <w:jc w:val="center"/>
      </w:pPr>
    </w:p>
    <w:p w14:paraId="3F7BEA2A" w14:textId="0FD32D78" w:rsidR="00D25598" w:rsidRDefault="00D25598" w:rsidP="00E05F5C">
      <w:pPr>
        <w:jc w:val="center"/>
      </w:pPr>
    </w:p>
    <w:p w14:paraId="338410C3" w14:textId="79E428B7" w:rsidR="00D25598" w:rsidRDefault="00D25598" w:rsidP="00E05F5C">
      <w:pPr>
        <w:jc w:val="center"/>
      </w:pPr>
    </w:p>
    <w:tbl>
      <w:tblPr>
        <w:tblStyle w:val="a3"/>
        <w:tblpPr w:leftFromText="142" w:rightFromText="142" w:horzAnchor="margin" w:tblpY="6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  <w:gridCol w:w="3006"/>
      </w:tblGrid>
      <w:tr w:rsidR="00C07EDE" w14:paraId="4570B470" w14:textId="644824B8" w:rsidTr="00D0255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858D523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A</w:t>
            </w:r>
            <w:r>
              <w:t>ntibod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2F56B52" w14:textId="77777777" w:rsidR="00C07EDE" w:rsidRDefault="00C07EDE" w:rsidP="003765E4">
            <w:pPr>
              <w:jc w:val="center"/>
            </w:pPr>
            <w:r>
              <w:t>NE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C22FDD5" w14:textId="77777777" w:rsidR="00C07EDE" w:rsidRDefault="00C07EDE" w:rsidP="003765E4">
            <w:pPr>
              <w:jc w:val="center"/>
            </w:pPr>
            <w:r>
              <w:t>Ductular componen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EB58986" w14:textId="46090410" w:rsidR="00C07EDE" w:rsidRDefault="00C07EDE" w:rsidP="003765E4">
            <w:pPr>
              <w:jc w:val="center"/>
            </w:pPr>
            <w:r>
              <w:rPr>
                <w:rFonts w:hint="eastAsia"/>
              </w:rPr>
              <w:t>P</w:t>
            </w:r>
            <w:r>
              <w:t>eribiliary duct</w:t>
            </w:r>
          </w:p>
        </w:tc>
      </w:tr>
      <w:tr w:rsidR="00C07EDE" w14:paraId="7090E60A" w14:textId="5569BBFC" w:rsidTr="00C07EDE">
        <w:tc>
          <w:tcPr>
            <w:tcW w:w="3005" w:type="dxa"/>
            <w:tcBorders>
              <w:top w:val="single" w:sz="4" w:space="0" w:color="auto"/>
            </w:tcBorders>
          </w:tcPr>
          <w:p w14:paraId="0FC70149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I</w:t>
            </w:r>
            <w:r>
              <w:t>NSM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08903C4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3626387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45D9860" w14:textId="566B26CD" w:rsidR="00C07EDE" w:rsidRDefault="00C07EDE" w:rsidP="003765E4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07EDE" w14:paraId="5AC497BF" w14:textId="25AB6EF2" w:rsidTr="00C07EDE">
        <w:tc>
          <w:tcPr>
            <w:tcW w:w="3005" w:type="dxa"/>
          </w:tcPr>
          <w:p w14:paraId="01D61016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S</w:t>
            </w:r>
            <w:r>
              <w:t>ynaptophysin</w:t>
            </w:r>
          </w:p>
        </w:tc>
        <w:tc>
          <w:tcPr>
            <w:tcW w:w="3005" w:type="dxa"/>
          </w:tcPr>
          <w:p w14:paraId="0C33D89D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3006" w:type="dxa"/>
          </w:tcPr>
          <w:p w14:paraId="3C09B07E" w14:textId="77777777" w:rsidR="00C07EDE" w:rsidRDefault="00C07EDE" w:rsidP="003765E4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3CCC0C1C" w14:textId="67BC6C99" w:rsidR="00C07EDE" w:rsidRDefault="00C07EDE" w:rsidP="003765E4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60B3164B" w14:textId="77777777" w:rsidTr="00C07EDE">
        <w:tc>
          <w:tcPr>
            <w:tcW w:w="3005" w:type="dxa"/>
          </w:tcPr>
          <w:p w14:paraId="4B025AF1" w14:textId="5A4DD28F" w:rsidR="00824603" w:rsidRDefault="00824603" w:rsidP="00824603">
            <w:pPr>
              <w:jc w:val="center"/>
            </w:pPr>
            <w:r>
              <w:rPr>
                <w:rFonts w:hint="eastAsia"/>
              </w:rPr>
              <w:t>C</w:t>
            </w:r>
            <w:r>
              <w:t>hromogranin A</w:t>
            </w:r>
          </w:p>
        </w:tc>
        <w:tc>
          <w:tcPr>
            <w:tcW w:w="3005" w:type="dxa"/>
          </w:tcPr>
          <w:p w14:paraId="3467A7D1" w14:textId="6E55B226" w:rsidR="00824603" w:rsidRDefault="00824603" w:rsidP="00824603">
            <w:pPr>
              <w:jc w:val="center"/>
            </w:pPr>
            <w:r>
              <w:rPr>
                <w:rFonts w:hint="eastAsia"/>
              </w:rPr>
              <w:t>+</w:t>
            </w:r>
            <w:r w:rsidR="000F739D">
              <w:rPr>
                <w:rFonts w:hint="eastAsia"/>
              </w:rPr>
              <w:t>++</w:t>
            </w:r>
          </w:p>
        </w:tc>
        <w:tc>
          <w:tcPr>
            <w:tcW w:w="3006" w:type="dxa"/>
          </w:tcPr>
          <w:p w14:paraId="079DD5B8" w14:textId="191B63BA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4D1CB0AF" w14:textId="4ACD8F24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2780EB18" w14:textId="7AF971F9" w:rsidTr="00C07EDE">
        <w:tc>
          <w:tcPr>
            <w:tcW w:w="3005" w:type="dxa"/>
          </w:tcPr>
          <w:p w14:paraId="42FE5DF7" w14:textId="41E51C75" w:rsidR="00824603" w:rsidRDefault="00824603" w:rsidP="00824603">
            <w:pPr>
              <w:jc w:val="center"/>
            </w:pPr>
            <w:r>
              <w:rPr>
                <w:rFonts w:hint="eastAsia"/>
              </w:rPr>
              <w:t>S</w:t>
            </w:r>
            <w:r>
              <w:t>omatostatin</w:t>
            </w:r>
          </w:p>
        </w:tc>
        <w:tc>
          <w:tcPr>
            <w:tcW w:w="3005" w:type="dxa"/>
          </w:tcPr>
          <w:p w14:paraId="3367B5EE" w14:textId="0D818488" w:rsidR="00824603" w:rsidRDefault="00824603" w:rsidP="00824603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3006" w:type="dxa"/>
          </w:tcPr>
          <w:p w14:paraId="2CBB4633" w14:textId="3CC60895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4E965B90" w14:textId="1444184B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59C0CC2A" w14:textId="794371C2" w:rsidTr="00C07EDE">
        <w:tc>
          <w:tcPr>
            <w:tcW w:w="3005" w:type="dxa"/>
          </w:tcPr>
          <w:p w14:paraId="17C7C606" w14:textId="1DC44C63" w:rsidR="00824603" w:rsidRDefault="00824603" w:rsidP="00824603">
            <w:pPr>
              <w:jc w:val="center"/>
            </w:pPr>
            <w:r>
              <w:t>Gastrin</w:t>
            </w:r>
          </w:p>
        </w:tc>
        <w:tc>
          <w:tcPr>
            <w:tcW w:w="3005" w:type="dxa"/>
          </w:tcPr>
          <w:p w14:paraId="66048089" w14:textId="0EB340F1" w:rsidR="00824603" w:rsidRDefault="00824603" w:rsidP="00824603">
            <w:pPr>
              <w:jc w:val="center"/>
            </w:pPr>
            <w:r w:rsidRPr="00DC7BC8">
              <w:rPr>
                <w:rFonts w:hint="eastAsia"/>
              </w:rPr>
              <w:t>+</w:t>
            </w:r>
          </w:p>
        </w:tc>
        <w:tc>
          <w:tcPr>
            <w:tcW w:w="3006" w:type="dxa"/>
          </w:tcPr>
          <w:p w14:paraId="55C3F5FD" w14:textId="0DCF2243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2B702680" w14:textId="5E622D78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7E1178FA" w14:textId="0881BC45" w:rsidTr="00C07EDE">
        <w:tc>
          <w:tcPr>
            <w:tcW w:w="3005" w:type="dxa"/>
          </w:tcPr>
          <w:p w14:paraId="54655E9E" w14:textId="35F6371D" w:rsidR="00824603" w:rsidRDefault="00824603" w:rsidP="00824603">
            <w:pPr>
              <w:jc w:val="center"/>
            </w:pPr>
            <w:r>
              <w:t>Serotonin</w:t>
            </w:r>
          </w:p>
        </w:tc>
        <w:tc>
          <w:tcPr>
            <w:tcW w:w="3005" w:type="dxa"/>
          </w:tcPr>
          <w:p w14:paraId="4FEBBACD" w14:textId="41AD1805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216A176D" w14:textId="287F5268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74204648" w14:textId="37892A69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073EA8ED" w14:textId="1535203C" w:rsidTr="00C07EDE">
        <w:tc>
          <w:tcPr>
            <w:tcW w:w="3005" w:type="dxa"/>
          </w:tcPr>
          <w:p w14:paraId="7F5AFA7D" w14:textId="4D9039E4" w:rsidR="00824603" w:rsidRDefault="00824603" w:rsidP="00824603">
            <w:pPr>
              <w:jc w:val="center"/>
            </w:pPr>
            <w:r>
              <w:rPr>
                <w:rFonts w:hint="eastAsia"/>
              </w:rPr>
              <w:t>I</w:t>
            </w:r>
            <w:r>
              <w:t>nsulin</w:t>
            </w:r>
          </w:p>
        </w:tc>
        <w:tc>
          <w:tcPr>
            <w:tcW w:w="3005" w:type="dxa"/>
          </w:tcPr>
          <w:p w14:paraId="60488E5C" w14:textId="3109CB6D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5A8A507D" w14:textId="5FCDE824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32225CD0" w14:textId="794F9B38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24603" w14:paraId="61989C49" w14:textId="77777777" w:rsidTr="00C07EDE">
        <w:tc>
          <w:tcPr>
            <w:tcW w:w="3005" w:type="dxa"/>
          </w:tcPr>
          <w:p w14:paraId="66C4B869" w14:textId="04535E8A" w:rsidR="00824603" w:rsidRDefault="00824603" w:rsidP="00824603">
            <w:pPr>
              <w:jc w:val="center"/>
            </w:pPr>
            <w:r>
              <w:rPr>
                <w:rFonts w:hint="eastAsia"/>
              </w:rPr>
              <w:t>C</w:t>
            </w:r>
            <w:r>
              <w:t>K7</w:t>
            </w:r>
          </w:p>
        </w:tc>
        <w:tc>
          <w:tcPr>
            <w:tcW w:w="3005" w:type="dxa"/>
          </w:tcPr>
          <w:p w14:paraId="23E377E0" w14:textId="0D5E91A7" w:rsidR="00824603" w:rsidRDefault="00824603" w:rsidP="0082460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687A9D25" w14:textId="00066C05" w:rsidR="00824603" w:rsidRDefault="00824603" w:rsidP="00824603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3006" w:type="dxa"/>
          </w:tcPr>
          <w:p w14:paraId="42EB8D4D" w14:textId="116A9FB6" w:rsidR="00824603" w:rsidRDefault="00824603" w:rsidP="00824603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</w:tr>
      <w:tr w:rsidR="004759CE" w14:paraId="4DEC34D0" w14:textId="77777777" w:rsidTr="00C07EDE">
        <w:tc>
          <w:tcPr>
            <w:tcW w:w="3005" w:type="dxa"/>
          </w:tcPr>
          <w:p w14:paraId="0F6D0559" w14:textId="2D9D93BF" w:rsidR="004759CE" w:rsidRDefault="004759CE" w:rsidP="004759CE">
            <w:pPr>
              <w:jc w:val="center"/>
            </w:pPr>
            <w:r>
              <w:rPr>
                <w:rFonts w:hint="eastAsia"/>
              </w:rPr>
              <w:t>M</w:t>
            </w:r>
            <w:r>
              <w:t>UC6</w:t>
            </w:r>
          </w:p>
        </w:tc>
        <w:tc>
          <w:tcPr>
            <w:tcW w:w="3005" w:type="dxa"/>
          </w:tcPr>
          <w:p w14:paraId="6472E4D9" w14:textId="1139DC08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26C2378B" w14:textId="73BAE9FB" w:rsidR="004759CE" w:rsidRDefault="004759CE" w:rsidP="004759CE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3006" w:type="dxa"/>
          </w:tcPr>
          <w:p w14:paraId="03D999C1" w14:textId="64AF4289" w:rsidR="004759CE" w:rsidRDefault="004759CE" w:rsidP="004759CE">
            <w:pPr>
              <w:jc w:val="center"/>
            </w:pPr>
            <w:r>
              <w:rPr>
                <w:rFonts w:hint="eastAsia"/>
              </w:rPr>
              <w:t>+</w:t>
            </w:r>
            <w:r>
              <w:t>++</w:t>
            </w:r>
          </w:p>
        </w:tc>
      </w:tr>
      <w:tr w:rsidR="004759CE" w14:paraId="37FE0FFC" w14:textId="77777777" w:rsidTr="00C07EDE">
        <w:tc>
          <w:tcPr>
            <w:tcW w:w="3005" w:type="dxa"/>
          </w:tcPr>
          <w:p w14:paraId="667C5184" w14:textId="32986174" w:rsidR="004759CE" w:rsidRDefault="004759CE" w:rsidP="004759CE">
            <w:pPr>
              <w:jc w:val="center"/>
            </w:pPr>
            <w:r>
              <w:rPr>
                <w:rFonts w:hint="eastAsia"/>
              </w:rPr>
              <w:t>C</w:t>
            </w:r>
            <w:r>
              <w:t>D10</w:t>
            </w:r>
          </w:p>
        </w:tc>
        <w:tc>
          <w:tcPr>
            <w:tcW w:w="3005" w:type="dxa"/>
          </w:tcPr>
          <w:p w14:paraId="4A501B74" w14:textId="1ADF7742" w:rsidR="004759CE" w:rsidRDefault="004759CE" w:rsidP="004759CE">
            <w:pPr>
              <w:jc w:val="center"/>
            </w:pPr>
            <w:r w:rsidRPr="00DC7BC8">
              <w:rPr>
                <w:rFonts w:hint="eastAsia"/>
              </w:rPr>
              <w:t>+</w:t>
            </w:r>
          </w:p>
        </w:tc>
        <w:tc>
          <w:tcPr>
            <w:tcW w:w="3006" w:type="dxa"/>
          </w:tcPr>
          <w:p w14:paraId="7E3A1D8F" w14:textId="64909A9F" w:rsidR="004759CE" w:rsidRDefault="004759CE" w:rsidP="004759CE">
            <w:pPr>
              <w:jc w:val="center"/>
            </w:pPr>
            <w:r>
              <w:rPr>
                <w:rFonts w:hint="eastAsia"/>
              </w:rPr>
              <w:t>+</w:t>
            </w:r>
            <w:r>
              <w:t>+</w:t>
            </w:r>
            <w:r w:rsidR="00A10DC7">
              <w:t>+</w:t>
            </w:r>
          </w:p>
        </w:tc>
        <w:tc>
          <w:tcPr>
            <w:tcW w:w="3006" w:type="dxa"/>
          </w:tcPr>
          <w:p w14:paraId="168CF0C9" w14:textId="1A88B93B" w:rsidR="004759CE" w:rsidRDefault="004759CE" w:rsidP="004759CE">
            <w:pPr>
              <w:jc w:val="center"/>
            </w:pPr>
            <w:r>
              <w:t>++</w:t>
            </w:r>
          </w:p>
        </w:tc>
      </w:tr>
      <w:tr w:rsidR="004759CE" w14:paraId="629D675B" w14:textId="77777777" w:rsidTr="00C07EDE">
        <w:tc>
          <w:tcPr>
            <w:tcW w:w="3005" w:type="dxa"/>
          </w:tcPr>
          <w:p w14:paraId="464CC6E9" w14:textId="427DBCD2" w:rsidR="004759CE" w:rsidRDefault="004759CE" w:rsidP="004759CE">
            <w:pPr>
              <w:jc w:val="center"/>
            </w:pPr>
            <w:r>
              <w:t>P53</w:t>
            </w:r>
          </w:p>
        </w:tc>
        <w:tc>
          <w:tcPr>
            <w:tcW w:w="3005" w:type="dxa"/>
          </w:tcPr>
          <w:p w14:paraId="0A77A081" w14:textId="6CC19228" w:rsidR="004759CE" w:rsidRDefault="004759CE" w:rsidP="004759CE">
            <w:pPr>
              <w:jc w:val="center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3006" w:type="dxa"/>
          </w:tcPr>
          <w:p w14:paraId="2A552FC2" w14:textId="5910F64D" w:rsidR="004759CE" w:rsidRDefault="004759CE" w:rsidP="004759CE">
            <w:pPr>
              <w:jc w:val="center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3006" w:type="dxa"/>
          </w:tcPr>
          <w:p w14:paraId="2115F67A" w14:textId="7AC5C5DB" w:rsidR="004759CE" w:rsidRDefault="004759CE" w:rsidP="004759CE">
            <w:pPr>
              <w:jc w:val="center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</w:tr>
      <w:tr w:rsidR="004759CE" w14:paraId="3D6FDF56" w14:textId="77777777" w:rsidTr="00C07EDE">
        <w:tc>
          <w:tcPr>
            <w:tcW w:w="3005" w:type="dxa"/>
          </w:tcPr>
          <w:p w14:paraId="3BEF34EE" w14:textId="10445341" w:rsidR="004759CE" w:rsidRDefault="004759CE" w:rsidP="004759CE">
            <w:pPr>
              <w:jc w:val="center"/>
            </w:pPr>
            <w:r>
              <w:rPr>
                <w:rFonts w:hint="eastAsia"/>
              </w:rPr>
              <w:t>K</w:t>
            </w:r>
            <w:r>
              <w:t>i67 (labeling index)</w:t>
            </w:r>
          </w:p>
        </w:tc>
        <w:tc>
          <w:tcPr>
            <w:tcW w:w="3005" w:type="dxa"/>
          </w:tcPr>
          <w:p w14:paraId="62CE691F" w14:textId="283A9F49" w:rsidR="004759CE" w:rsidRDefault="004759CE" w:rsidP="004759CE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1%</w:t>
            </w:r>
          </w:p>
        </w:tc>
        <w:tc>
          <w:tcPr>
            <w:tcW w:w="3006" w:type="dxa"/>
          </w:tcPr>
          <w:p w14:paraId="23A3C239" w14:textId="6BFD6F9C" w:rsidR="004759CE" w:rsidRDefault="004759CE" w:rsidP="004759CE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1%</w:t>
            </w:r>
          </w:p>
        </w:tc>
        <w:tc>
          <w:tcPr>
            <w:tcW w:w="3006" w:type="dxa"/>
          </w:tcPr>
          <w:p w14:paraId="5C5ED720" w14:textId="74AFA76F" w:rsidR="004759CE" w:rsidRDefault="004759CE" w:rsidP="004759CE">
            <w:pPr>
              <w:jc w:val="center"/>
            </w:pPr>
            <w:r>
              <w:rPr>
                <w:rFonts w:hint="eastAsia"/>
              </w:rPr>
              <w:t>&lt;</w:t>
            </w:r>
            <w:r>
              <w:t>1 %</w:t>
            </w:r>
          </w:p>
        </w:tc>
      </w:tr>
      <w:tr w:rsidR="004759CE" w14:paraId="4BBF311A" w14:textId="6B4F682F" w:rsidTr="00C07EDE">
        <w:tc>
          <w:tcPr>
            <w:tcW w:w="3005" w:type="dxa"/>
          </w:tcPr>
          <w:p w14:paraId="09E33397" w14:textId="77777777" w:rsidR="004759CE" w:rsidRDefault="004759CE" w:rsidP="004759CE">
            <w:pPr>
              <w:jc w:val="center"/>
            </w:pPr>
            <w:r>
              <w:rPr>
                <w:rFonts w:hint="eastAsia"/>
              </w:rPr>
              <w:t>I</w:t>
            </w:r>
            <w:r>
              <w:t>MP3</w:t>
            </w:r>
          </w:p>
        </w:tc>
        <w:tc>
          <w:tcPr>
            <w:tcW w:w="3005" w:type="dxa"/>
          </w:tcPr>
          <w:p w14:paraId="6C3ED0C4" w14:textId="77777777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40DBCFC9" w14:textId="77777777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605CBDFF" w14:textId="59CD763E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759CE" w14:paraId="571D466C" w14:textId="77777777" w:rsidTr="00D02551">
        <w:tc>
          <w:tcPr>
            <w:tcW w:w="3005" w:type="dxa"/>
          </w:tcPr>
          <w:p w14:paraId="2F612497" w14:textId="215B5C65" w:rsidR="004759CE" w:rsidRDefault="004759CE" w:rsidP="004759CE">
            <w:pPr>
              <w:jc w:val="center"/>
            </w:pPr>
            <w:r>
              <w:rPr>
                <w:rFonts w:hint="eastAsia"/>
              </w:rPr>
              <w:t>C</w:t>
            </w:r>
            <w:r>
              <w:t>DX2</w:t>
            </w:r>
          </w:p>
        </w:tc>
        <w:tc>
          <w:tcPr>
            <w:tcW w:w="3005" w:type="dxa"/>
          </w:tcPr>
          <w:p w14:paraId="3CC5778B" w14:textId="4B6FC0A3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7E87DC4B" w14:textId="106BD2D2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</w:tcPr>
          <w:p w14:paraId="3D1B306B" w14:textId="397CE93D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4759CE" w14:paraId="6D567F47" w14:textId="77777777" w:rsidTr="00D02551">
        <w:tc>
          <w:tcPr>
            <w:tcW w:w="3005" w:type="dxa"/>
            <w:tcBorders>
              <w:bottom w:val="single" w:sz="4" w:space="0" w:color="auto"/>
            </w:tcBorders>
          </w:tcPr>
          <w:p w14:paraId="2ADA5746" w14:textId="2561B509" w:rsidR="004759CE" w:rsidRDefault="004759CE" w:rsidP="004759CE">
            <w:pPr>
              <w:jc w:val="center"/>
            </w:pPr>
            <w:r>
              <w:rPr>
                <w:rFonts w:hint="eastAsia"/>
              </w:rPr>
              <w:t>C</w:t>
            </w:r>
            <w:r>
              <w:t>K20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552DABF" w14:textId="306AD012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69E7B59" w14:textId="0CBD060E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8EED462" w14:textId="3A88CCEE" w:rsidR="004759CE" w:rsidRDefault="004759CE" w:rsidP="004759CE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40FAEE8A" w14:textId="759DF9EC" w:rsidR="00C07EDE" w:rsidRPr="00C07EDE" w:rsidRDefault="00C07EDE" w:rsidP="00C07EDE"/>
    <w:p w14:paraId="4889D21D" w14:textId="6A4E7448" w:rsidR="00C07EDE" w:rsidRPr="00C07EDE" w:rsidRDefault="00C07EDE" w:rsidP="00C07EDE"/>
    <w:p w14:paraId="5ECFCE83" w14:textId="6532680E" w:rsidR="00C07EDE" w:rsidRPr="00C07EDE" w:rsidRDefault="00C07EDE" w:rsidP="00C07EDE"/>
    <w:p w14:paraId="16486C9D" w14:textId="737B9049" w:rsidR="00C07EDE" w:rsidRDefault="00C07EDE" w:rsidP="00C07EDE"/>
    <w:p w14:paraId="665B24C6" w14:textId="77777777" w:rsidR="00C07EDE" w:rsidRPr="00C07EDE" w:rsidRDefault="00C07EDE" w:rsidP="00C07EDE"/>
    <w:sectPr w:rsidR="00C07EDE" w:rsidRPr="00C07EDE" w:rsidSect="00C07ED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4BEDF" w14:textId="77777777" w:rsidR="00B14B8D" w:rsidRDefault="00B14B8D" w:rsidP="00C07EDE">
      <w:r>
        <w:separator/>
      </w:r>
    </w:p>
  </w:endnote>
  <w:endnote w:type="continuationSeparator" w:id="0">
    <w:p w14:paraId="66CC660E" w14:textId="77777777" w:rsidR="00B14B8D" w:rsidRDefault="00B14B8D" w:rsidP="00C07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D7FD4" w14:textId="77777777" w:rsidR="00B14B8D" w:rsidRDefault="00B14B8D" w:rsidP="00C07EDE">
      <w:r>
        <w:separator/>
      </w:r>
    </w:p>
  </w:footnote>
  <w:footnote w:type="continuationSeparator" w:id="0">
    <w:p w14:paraId="702CFC3C" w14:textId="77777777" w:rsidR="00B14B8D" w:rsidRDefault="00B14B8D" w:rsidP="00C07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F5C"/>
    <w:rsid w:val="000F739D"/>
    <w:rsid w:val="001A033C"/>
    <w:rsid w:val="00351D26"/>
    <w:rsid w:val="00394268"/>
    <w:rsid w:val="004759CE"/>
    <w:rsid w:val="004D1A00"/>
    <w:rsid w:val="005B321E"/>
    <w:rsid w:val="00755EA3"/>
    <w:rsid w:val="00764D9F"/>
    <w:rsid w:val="00781DA7"/>
    <w:rsid w:val="00824603"/>
    <w:rsid w:val="00A10DC7"/>
    <w:rsid w:val="00A16BF4"/>
    <w:rsid w:val="00B14B8D"/>
    <w:rsid w:val="00BC5B5E"/>
    <w:rsid w:val="00C07EDE"/>
    <w:rsid w:val="00D02551"/>
    <w:rsid w:val="00D25598"/>
    <w:rsid w:val="00D30496"/>
    <w:rsid w:val="00DC7BC8"/>
    <w:rsid w:val="00E05F5C"/>
    <w:rsid w:val="00E25BC2"/>
    <w:rsid w:val="00E35E0A"/>
    <w:rsid w:val="00E61C06"/>
    <w:rsid w:val="00EE19D0"/>
    <w:rsid w:val="00F5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89EE5D"/>
  <w15:chartTrackingRefBased/>
  <w15:docId w15:val="{987CF131-F3DB-4759-B7AF-76A88C6C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5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7E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7EDE"/>
  </w:style>
  <w:style w:type="paragraph" w:styleId="a6">
    <w:name w:val="footer"/>
    <w:basedOn w:val="a"/>
    <w:link w:val="a7"/>
    <w:uiPriority w:val="99"/>
    <w:unhideWhenUsed/>
    <w:rsid w:val="00C07E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7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谷 勇吾</dc:creator>
  <cp:keywords/>
  <dc:description/>
  <cp:lastModifiedBy>岩谷 勇吾</cp:lastModifiedBy>
  <cp:revision>7</cp:revision>
  <dcterms:created xsi:type="dcterms:W3CDTF">2022-01-16T19:45:00Z</dcterms:created>
  <dcterms:modified xsi:type="dcterms:W3CDTF">2023-02-06T12:11:00Z</dcterms:modified>
</cp:coreProperties>
</file>